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52D39B" w14:textId="70772882" w:rsidR="00282CD1" w:rsidRPr="00282CD1" w:rsidRDefault="00282CD1">
      <w:pPr>
        <w:rPr>
          <w:rFonts w:ascii="Arial" w:hAnsi="Arial" w:cs="Arial"/>
        </w:rPr>
      </w:pPr>
    </w:p>
    <w:tbl>
      <w:tblPr>
        <w:tblW w:w="5220" w:type="dxa"/>
        <w:tblLook w:val="04A0" w:firstRow="1" w:lastRow="0" w:firstColumn="1" w:lastColumn="0" w:noHBand="0" w:noVBand="1"/>
      </w:tblPr>
      <w:tblGrid>
        <w:gridCol w:w="1530"/>
        <w:gridCol w:w="2070"/>
        <w:gridCol w:w="1620"/>
      </w:tblGrid>
      <w:tr w:rsidR="00282CD1" w:rsidRPr="00282CD1" w14:paraId="6591B532" w14:textId="77777777" w:rsidTr="00282CD1">
        <w:trPr>
          <w:trHeight w:val="38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7F58" w14:textId="04C62239" w:rsidR="00282CD1" w:rsidRPr="00282CD1" w:rsidRDefault="00282CD1" w:rsidP="00282CD1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282CD1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Table</w:t>
            </w:r>
            <w:r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 xml:space="preserve"> </w:t>
            </w:r>
            <w:r w:rsidRPr="00282CD1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S1</w:t>
            </w:r>
            <w:r w:rsidRPr="00282CD1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: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E3DB2" w14:textId="41CA20A1" w:rsidR="00282CD1" w:rsidRPr="00282CD1" w:rsidRDefault="00282CD1" w:rsidP="00282CD1">
            <w:pPr>
              <w:rPr>
                <w:rFonts w:ascii="Arial" w:eastAsia="Times New Roman" w:hAnsi="Arial" w:cs="Arial"/>
                <w:color w:val="000000"/>
                <w:sz w:val="28"/>
                <w:szCs w:val="28"/>
              </w:rPr>
            </w:pPr>
            <w:r w:rsidRPr="00282CD1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MIC,</w:t>
            </w:r>
            <w:r w:rsidR="00E27268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 xml:space="preserve"> </w:t>
            </w:r>
            <w:r w:rsidRPr="00282CD1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µ</w:t>
            </w:r>
            <w:r w:rsidRPr="00282CD1">
              <w:rPr>
                <w:rFonts w:ascii="Arial" w:eastAsia="Times New Roman" w:hAnsi="Arial" w:cs="Arial"/>
                <w:color w:val="000000"/>
                <w:sz w:val="28"/>
                <w:szCs w:val="28"/>
              </w:rPr>
              <w:t>M</w:t>
            </w:r>
          </w:p>
        </w:tc>
      </w:tr>
      <w:tr w:rsidR="00282CD1" w:rsidRPr="00282CD1" w14:paraId="6A416E0E" w14:textId="77777777" w:rsidTr="00282CD1">
        <w:trPr>
          <w:trHeight w:val="400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2FB5" w14:textId="77777777" w:rsidR="00282CD1" w:rsidRPr="00282CD1" w:rsidRDefault="00282CD1" w:rsidP="00282C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282CD1">
              <w:rPr>
                <w:rFonts w:ascii="Arial" w:eastAsia="Times New Roman" w:hAnsi="Arial" w:cs="Arial"/>
                <w:b/>
                <w:bCs/>
                <w:color w:val="000000"/>
                <w:sz w:val="28"/>
                <w:szCs w:val="28"/>
              </w:rPr>
              <w:t>Compds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05D9" w14:textId="77777777" w:rsidR="00282CD1" w:rsidRPr="00282CD1" w:rsidRDefault="00282CD1" w:rsidP="00282C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82CD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on-replicating* 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4087" w14:textId="77777777" w:rsidR="00282CD1" w:rsidRPr="00282CD1" w:rsidRDefault="00282CD1" w:rsidP="00282CD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82CD1">
              <w:rPr>
                <w:rFonts w:ascii="Arial" w:eastAsia="Times New Roman" w:hAnsi="Arial" w:cs="Arial"/>
                <w:b/>
                <w:bCs/>
                <w:color w:val="000000"/>
              </w:rPr>
              <w:t>Replicating</w:t>
            </w:r>
          </w:p>
        </w:tc>
      </w:tr>
      <w:tr w:rsidR="00282CD1" w:rsidRPr="00282CD1" w14:paraId="192F1523" w14:textId="77777777" w:rsidTr="00282CD1">
        <w:trPr>
          <w:trHeight w:val="34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0851" w14:textId="1864A78D" w:rsidR="00282CD1" w:rsidRPr="00282CD1" w:rsidRDefault="00282CD1" w:rsidP="00282C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40794" w14:textId="77777777" w:rsidR="00282CD1" w:rsidRPr="00282CD1" w:rsidRDefault="00282CD1" w:rsidP="00282C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2CD1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B838" w14:textId="77777777" w:rsidR="00282CD1" w:rsidRPr="00282CD1" w:rsidRDefault="00282CD1" w:rsidP="00282C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2CD1">
              <w:rPr>
                <w:rFonts w:ascii="Arial" w:eastAsia="Times New Roman" w:hAnsi="Arial" w:cs="Arial"/>
                <w:color w:val="000000"/>
              </w:rPr>
              <w:t>&gt;100</w:t>
            </w:r>
          </w:p>
        </w:tc>
      </w:tr>
      <w:tr w:rsidR="00282CD1" w:rsidRPr="00282CD1" w14:paraId="0A468CE8" w14:textId="77777777" w:rsidTr="00282CD1">
        <w:trPr>
          <w:trHeight w:val="32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A9C8F" w14:textId="0660F5D0" w:rsidR="00282CD1" w:rsidRPr="00282CD1" w:rsidRDefault="00282CD1" w:rsidP="00282C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1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E04E" w14:textId="77777777" w:rsidR="00282CD1" w:rsidRPr="00282CD1" w:rsidRDefault="00282CD1" w:rsidP="00282C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2CD1">
              <w:rPr>
                <w:rFonts w:ascii="Arial" w:eastAsia="Times New Roman" w:hAnsi="Arial" w:cs="Arial"/>
                <w:color w:val="000000"/>
              </w:rPr>
              <w:t>12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DFFAD" w14:textId="77777777" w:rsidR="00282CD1" w:rsidRPr="00282CD1" w:rsidRDefault="00282CD1" w:rsidP="00282C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2CD1">
              <w:rPr>
                <w:rFonts w:ascii="Arial" w:eastAsia="Times New Roman" w:hAnsi="Arial" w:cs="Arial"/>
                <w:color w:val="000000"/>
              </w:rPr>
              <w:t>&gt;100</w:t>
            </w:r>
          </w:p>
        </w:tc>
      </w:tr>
      <w:tr w:rsidR="00282CD1" w:rsidRPr="00282CD1" w14:paraId="14EE1F05" w14:textId="77777777" w:rsidTr="00282CD1">
        <w:trPr>
          <w:trHeight w:val="32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59E7" w14:textId="1F04C638" w:rsidR="00282CD1" w:rsidRPr="00282CD1" w:rsidRDefault="00282CD1" w:rsidP="00282C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C08C" w14:textId="77777777" w:rsidR="00282CD1" w:rsidRPr="00282CD1" w:rsidRDefault="00282CD1" w:rsidP="00282C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2CD1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753A" w14:textId="77777777" w:rsidR="00282CD1" w:rsidRPr="00282CD1" w:rsidRDefault="00282CD1" w:rsidP="00282C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2CD1">
              <w:rPr>
                <w:rFonts w:ascii="Arial" w:eastAsia="Times New Roman" w:hAnsi="Arial" w:cs="Arial"/>
                <w:color w:val="000000"/>
              </w:rPr>
              <w:t>&gt;100</w:t>
            </w:r>
          </w:p>
        </w:tc>
      </w:tr>
      <w:tr w:rsidR="00282CD1" w:rsidRPr="00282CD1" w14:paraId="614D4E03" w14:textId="77777777" w:rsidTr="00282CD1">
        <w:trPr>
          <w:trHeight w:val="32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BA57" w14:textId="7D36EC19" w:rsidR="00282CD1" w:rsidRPr="00282CD1" w:rsidRDefault="00282CD1" w:rsidP="00282C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C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65EF" w14:textId="77777777" w:rsidR="00282CD1" w:rsidRPr="00282CD1" w:rsidRDefault="00282CD1" w:rsidP="00282C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2CD1">
              <w:rPr>
                <w:rFonts w:ascii="Arial" w:eastAsia="Times New Roman" w:hAnsi="Arial" w:cs="Arial"/>
                <w:color w:val="000000"/>
              </w:rPr>
              <w:t>6.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62DB" w14:textId="77777777" w:rsidR="00282CD1" w:rsidRPr="00282CD1" w:rsidRDefault="00282CD1" w:rsidP="00282C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2CD1">
              <w:rPr>
                <w:rFonts w:ascii="Arial" w:eastAsia="Times New Roman" w:hAnsi="Arial" w:cs="Arial"/>
                <w:color w:val="000000"/>
              </w:rPr>
              <w:t>&gt;100</w:t>
            </w:r>
          </w:p>
        </w:tc>
      </w:tr>
      <w:tr w:rsidR="00282CD1" w:rsidRPr="00282CD1" w14:paraId="1156C069" w14:textId="77777777" w:rsidTr="00282CD1">
        <w:trPr>
          <w:trHeight w:val="32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6BCDA" w14:textId="65F7F9D2" w:rsidR="00282CD1" w:rsidRPr="00282CD1" w:rsidRDefault="00282CD1" w:rsidP="00282C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E964" w14:textId="77777777" w:rsidR="00282CD1" w:rsidRPr="00282CD1" w:rsidRDefault="00282CD1" w:rsidP="00282C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2CD1"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14DEA" w14:textId="77777777" w:rsidR="00282CD1" w:rsidRPr="00282CD1" w:rsidRDefault="00282CD1" w:rsidP="00282C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2CD1">
              <w:rPr>
                <w:rFonts w:ascii="Arial" w:eastAsia="Times New Roman" w:hAnsi="Arial" w:cs="Arial"/>
                <w:color w:val="000000"/>
              </w:rPr>
              <w:t>&gt;100</w:t>
            </w:r>
          </w:p>
        </w:tc>
      </w:tr>
      <w:tr w:rsidR="00282CD1" w:rsidRPr="00282CD1" w14:paraId="3E62B453" w14:textId="77777777" w:rsidTr="00282CD1">
        <w:trPr>
          <w:trHeight w:val="32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02AAD" w14:textId="1D1ED9E7" w:rsidR="00282CD1" w:rsidRPr="00282CD1" w:rsidRDefault="00282CD1" w:rsidP="00282C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2CD1">
              <w:rPr>
                <w:rFonts w:ascii="Arial" w:eastAsia="Times New Roman" w:hAnsi="Arial" w:cs="Arial"/>
                <w:color w:val="000000"/>
              </w:rPr>
              <w:t>R</w:t>
            </w:r>
            <w:r>
              <w:rPr>
                <w:rFonts w:ascii="Arial" w:eastAsia="Times New Roman" w:hAnsi="Arial" w:cs="Arial"/>
                <w:color w:val="000000"/>
              </w:rPr>
              <w:t>if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00F9" w14:textId="77777777" w:rsidR="00282CD1" w:rsidRPr="00282CD1" w:rsidRDefault="00282CD1" w:rsidP="00282C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2CD1">
              <w:rPr>
                <w:rFonts w:ascii="Arial" w:eastAsia="Times New Roman" w:hAnsi="Arial" w:cs="Arial"/>
                <w:color w:val="000000"/>
              </w:rPr>
              <w:t>0.6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06ED" w14:textId="77777777" w:rsidR="00282CD1" w:rsidRPr="00282CD1" w:rsidRDefault="00282CD1" w:rsidP="00282C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2CD1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9E12D9" w:rsidRPr="00282CD1" w14:paraId="3B355D36" w14:textId="77777777" w:rsidTr="00282CD1">
        <w:trPr>
          <w:trHeight w:val="320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B8743" w14:textId="7135BB21" w:rsidR="009E12D9" w:rsidRPr="00282CD1" w:rsidRDefault="009E12D9" w:rsidP="00282C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OPB**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0D2EF" w14:textId="5B8F9692" w:rsidR="009E12D9" w:rsidRPr="00282CD1" w:rsidRDefault="009E12D9" w:rsidP="00282C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3.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8DA24" w14:textId="783E27C0" w:rsidR="009E12D9" w:rsidRPr="00282CD1" w:rsidRDefault="00155F96" w:rsidP="00282CD1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NT</w:t>
            </w:r>
          </w:p>
        </w:tc>
      </w:tr>
      <w:tr w:rsidR="00282CD1" w:rsidRPr="00282CD1" w14:paraId="58DB4F1E" w14:textId="77777777" w:rsidTr="00282CD1">
        <w:trPr>
          <w:trHeight w:val="320"/>
        </w:trPr>
        <w:tc>
          <w:tcPr>
            <w:tcW w:w="5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A24D" w14:textId="77777777" w:rsidR="00282CD1" w:rsidRPr="00282CD1" w:rsidRDefault="00282CD1" w:rsidP="00282CD1">
            <w:pPr>
              <w:rPr>
                <w:rFonts w:ascii="Arial" w:eastAsia="Times New Roman" w:hAnsi="Arial" w:cs="Arial"/>
                <w:color w:val="000000"/>
              </w:rPr>
            </w:pPr>
            <w:r w:rsidRPr="00282CD1">
              <w:rPr>
                <w:rFonts w:ascii="Arial" w:eastAsia="Times New Roman" w:hAnsi="Arial" w:cs="Arial"/>
                <w:color w:val="000000"/>
              </w:rPr>
              <w:t>*Requires a replicating outgrowth phase</w:t>
            </w:r>
          </w:p>
        </w:tc>
      </w:tr>
    </w:tbl>
    <w:p w14:paraId="31789B13" w14:textId="5E76E48D" w:rsidR="00EB3E09" w:rsidRPr="00282CD1" w:rsidRDefault="009E12D9">
      <w:pPr>
        <w:rPr>
          <w:rFonts w:ascii="Arial" w:hAnsi="Arial" w:cs="Arial"/>
        </w:rPr>
      </w:pPr>
      <w:r>
        <w:rPr>
          <w:rFonts w:ascii="Arial" w:hAnsi="Arial" w:cs="Arial"/>
        </w:rPr>
        <w:t>**</w:t>
      </w:r>
      <w:proofErr w:type="spellStart"/>
      <w:r>
        <w:rPr>
          <w:rFonts w:ascii="Arial" w:hAnsi="Arial" w:cs="Arial"/>
        </w:rPr>
        <w:t>Oxyphenbutizone</w:t>
      </w:r>
      <w:proofErr w:type="spellEnd"/>
    </w:p>
    <w:tbl>
      <w:tblPr>
        <w:tblpPr w:leftFromText="180" w:rightFromText="180" w:vertAnchor="page" w:horzAnchor="margin" w:tblpY="252"/>
        <w:tblW w:w="9488" w:type="dxa"/>
        <w:tblLook w:val="04A0" w:firstRow="1" w:lastRow="0" w:firstColumn="1" w:lastColumn="0" w:noHBand="0" w:noVBand="1"/>
      </w:tblPr>
      <w:tblGrid>
        <w:gridCol w:w="1090"/>
        <w:gridCol w:w="930"/>
        <w:gridCol w:w="536"/>
        <w:gridCol w:w="623"/>
        <w:gridCol w:w="936"/>
        <w:gridCol w:w="936"/>
        <w:gridCol w:w="2139"/>
        <w:gridCol w:w="2298"/>
      </w:tblGrid>
      <w:tr w:rsidR="00717719" w:rsidRPr="00282CD1" w14:paraId="77872F93" w14:textId="77777777" w:rsidTr="00B95C4F">
        <w:trPr>
          <w:gridAfter w:val="1"/>
          <w:wAfter w:w="2298" w:type="dxa"/>
          <w:trHeight w:val="369"/>
        </w:trPr>
        <w:tc>
          <w:tcPr>
            <w:tcW w:w="7190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374EBCF" w14:textId="0EAB20BE" w:rsidR="00717719" w:rsidRPr="00B95C4F" w:rsidRDefault="00717719" w:rsidP="002D2CE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95C4F">
              <w:rPr>
                <w:rFonts w:ascii="Arial" w:eastAsia="Times New Roman" w:hAnsi="Arial" w:cs="Arial"/>
                <w:b/>
                <w:bCs/>
                <w:color w:val="000000"/>
              </w:rPr>
              <w:lastRenderedPageBreak/>
              <w:t>Table S</w:t>
            </w:r>
            <w:r w:rsidR="00282CD1" w:rsidRPr="00B95C4F">
              <w:rPr>
                <w:rFonts w:ascii="Arial" w:eastAsia="Times New Roman" w:hAnsi="Arial" w:cs="Arial"/>
                <w:b/>
                <w:bCs/>
                <w:color w:val="000000"/>
              </w:rPr>
              <w:t>2</w:t>
            </w:r>
            <w:r w:rsidRPr="00B95C4F">
              <w:rPr>
                <w:rFonts w:ascii="Arial" w:eastAsia="Times New Roman" w:hAnsi="Arial" w:cs="Arial"/>
                <w:b/>
                <w:bCs/>
                <w:color w:val="000000"/>
              </w:rPr>
              <w:t>: Relative abundance of putative protein binders</w:t>
            </w:r>
          </w:p>
        </w:tc>
      </w:tr>
      <w:tr w:rsidR="0071234F" w:rsidRPr="00282CD1" w14:paraId="07FA8E5C" w14:textId="77777777" w:rsidTr="00B95C4F">
        <w:trPr>
          <w:gridAfter w:val="1"/>
          <w:wAfter w:w="2298" w:type="dxa"/>
          <w:trHeight w:val="369"/>
        </w:trPr>
        <w:tc>
          <w:tcPr>
            <w:tcW w:w="7190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5E1F8" w14:textId="3D435D2E" w:rsidR="0071234F" w:rsidRPr="00282CD1" w:rsidRDefault="0071234F" w:rsidP="002D2CE6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282CD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C5 pulldown proteins: precipitate fraction</w:t>
            </w:r>
          </w:p>
        </w:tc>
      </w:tr>
      <w:tr w:rsidR="0071234F" w:rsidRPr="00B95C4F" w14:paraId="0AF41CC0" w14:textId="77777777" w:rsidTr="00B95C4F">
        <w:trPr>
          <w:gridAfter w:val="1"/>
          <w:wAfter w:w="2298" w:type="dxa"/>
          <w:trHeight w:val="57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419CB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</w:t>
            </w:r>
            <w:proofErr w:type="spellEnd"/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N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E4755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5166" w:type="dxa"/>
            <w:gridSpan w:val="5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B933F66" w14:textId="0F4B3F87" w:rsidR="0071234F" w:rsidRPr="00B95C4F" w:rsidRDefault="00E36038" w:rsidP="002D2C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Log</w:t>
            </w:r>
            <w:r w:rsidR="0071234F" w:rsidRPr="00B95C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bscript"/>
              </w:rPr>
              <w:t>10</w:t>
            </w:r>
            <w:r w:rsidRPr="00B95C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AU</w:t>
            </w:r>
            <w:r w:rsidR="0071234F" w:rsidRPr="00B95C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)</w:t>
            </w:r>
          </w:p>
        </w:tc>
      </w:tr>
      <w:tr w:rsidR="0071234F" w:rsidRPr="00B95C4F" w14:paraId="04C679C9" w14:textId="77777777" w:rsidTr="00B95C4F">
        <w:trPr>
          <w:gridAfter w:val="1"/>
          <w:wAfter w:w="2298" w:type="dxa"/>
          <w:trHeight w:val="28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FAC6B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6753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36CEEB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CACD933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1a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E154C7A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1a+ 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239AB8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1a+ 1</w:t>
            </w:r>
          </w:p>
        </w:tc>
        <w:tc>
          <w:tcPr>
            <w:tcW w:w="2129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359BD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 xml:space="preserve">C1a at 12.5 </w:t>
            </w:r>
            <w:proofErr w:type="spellStart"/>
            <w:r w:rsidRPr="00B95C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uM</w:t>
            </w:r>
            <w:proofErr w:type="spellEnd"/>
          </w:p>
        </w:tc>
      </w:tr>
      <w:tr w:rsidR="0071234F" w:rsidRPr="00B95C4F" w14:paraId="244B807E" w14:textId="77777777" w:rsidTr="00B95C4F">
        <w:trPr>
          <w:gridAfter w:val="1"/>
          <w:wAfter w:w="2298" w:type="dxa"/>
          <w:trHeight w:val="36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ACA7E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32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71FA2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57E36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7E131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6ED23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45DD6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0B9FB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</w:t>
            </w:r>
          </w:p>
        </w:tc>
      </w:tr>
      <w:tr w:rsidR="0071234F" w:rsidRPr="00B95C4F" w14:paraId="58077BA8" w14:textId="77777777" w:rsidTr="00B95C4F">
        <w:trPr>
          <w:gridAfter w:val="1"/>
          <w:wAfter w:w="2298" w:type="dxa"/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D1EFC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1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AB91C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s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C41E9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96036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BCC5EB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19B19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7AF93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</w:t>
            </w:r>
          </w:p>
        </w:tc>
      </w:tr>
      <w:tr w:rsidR="0071234F" w:rsidRPr="00B95C4F" w14:paraId="6C4A0D66" w14:textId="77777777" w:rsidTr="00B95C4F">
        <w:trPr>
          <w:gridAfter w:val="1"/>
          <w:wAfter w:w="2298" w:type="dxa"/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FD365" w14:textId="7E0051A8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2996</w:t>
            </w:r>
            <w:r w:rsidR="00B03924"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FD8ABC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FF4E2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2270D9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FFA25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C1198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21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7BB7E0" w14:textId="322D1BA9" w:rsidR="00E36038" w:rsidRPr="00B95C4F" w:rsidRDefault="00AF22C9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71234F" w:rsidRPr="00B95C4F" w14:paraId="3445CA30" w14:textId="77777777" w:rsidTr="00B95C4F">
        <w:trPr>
          <w:gridAfter w:val="1"/>
          <w:wAfter w:w="2298" w:type="dxa"/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0FA2A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1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FDB2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64073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4AC0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792D3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71C8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1EA4A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2</w:t>
            </w:r>
          </w:p>
        </w:tc>
      </w:tr>
      <w:tr w:rsidR="0071234F" w:rsidRPr="00B95C4F" w14:paraId="0E1A4C0A" w14:textId="77777777" w:rsidTr="00B95C4F">
        <w:trPr>
          <w:gridAfter w:val="1"/>
          <w:wAfter w:w="2298" w:type="dxa"/>
          <w:trHeight w:val="34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6A5AD7" w14:textId="6D4991B0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3248</w:t>
            </w:r>
            <w:r w:rsidR="00B03924"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BEE48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ah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10384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0C41A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021E5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0F8D4" w14:textId="7A5FF6F0" w:rsidR="00E36038" w:rsidRPr="00B95C4F" w:rsidRDefault="00AF22C9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69E0E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</w:t>
            </w:r>
          </w:p>
        </w:tc>
      </w:tr>
      <w:tr w:rsidR="0071234F" w:rsidRPr="00B95C4F" w14:paraId="469F4440" w14:textId="77777777" w:rsidTr="00B95C4F">
        <w:trPr>
          <w:gridAfter w:val="1"/>
          <w:wAfter w:w="2298" w:type="dxa"/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E404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1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F32C3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B3D5A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8FB9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6082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2CD3" w14:textId="39D5FFDF" w:rsidR="00E36038" w:rsidRPr="00B95C4F" w:rsidRDefault="00AF22C9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826D13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</w:t>
            </w:r>
          </w:p>
        </w:tc>
      </w:tr>
      <w:tr w:rsidR="0071234F" w:rsidRPr="00B95C4F" w14:paraId="6F72C6EA" w14:textId="77777777" w:rsidTr="00B95C4F">
        <w:trPr>
          <w:gridAfter w:val="1"/>
          <w:wAfter w:w="2298" w:type="dxa"/>
          <w:trHeight w:val="34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A16A0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14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2EDFE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a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0D209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675EA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67943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6BE82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7396C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</w:t>
            </w:r>
          </w:p>
        </w:tc>
      </w:tr>
      <w:tr w:rsidR="0071234F" w:rsidRPr="00B95C4F" w14:paraId="72014284" w14:textId="77777777" w:rsidTr="00B95C4F">
        <w:trPr>
          <w:gridAfter w:val="1"/>
          <w:wAfter w:w="2298" w:type="dxa"/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5E151" w14:textId="3A67104A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2299</w:t>
            </w:r>
            <w:r w:rsidR="00B03924"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19FE5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tp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FC1E6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66C0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B78E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9A53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BB56E5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0</w:t>
            </w:r>
          </w:p>
        </w:tc>
      </w:tr>
      <w:tr w:rsidR="0071234F" w:rsidRPr="00B95C4F" w14:paraId="7362ED0D" w14:textId="77777777" w:rsidTr="00B95C4F">
        <w:trPr>
          <w:gridAfter w:val="1"/>
          <w:wAfter w:w="2298" w:type="dxa"/>
          <w:trHeight w:val="34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61AC0D" w14:textId="1EE8AA65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2005</w:t>
            </w:r>
            <w:r w:rsidR="00B03924"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12505A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18088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CDAB7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F7B50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AAE4A" w14:textId="7D06AE46" w:rsidR="00E36038" w:rsidRPr="00B95C4F" w:rsidRDefault="00AF22C9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D1B09" w14:textId="595206A3" w:rsidR="00E36038" w:rsidRPr="00B95C4F" w:rsidRDefault="00AF22C9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71234F" w:rsidRPr="00B95C4F" w14:paraId="65F21ADE" w14:textId="77777777" w:rsidTr="00B95C4F">
        <w:trPr>
          <w:gridAfter w:val="1"/>
          <w:wAfter w:w="2298" w:type="dxa"/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D022F" w14:textId="5EDDB16B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3001</w:t>
            </w:r>
            <w:r w:rsidR="00B03924"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9A5A9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v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FD0A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4EC3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586B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E8F3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7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7714B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</w:t>
            </w:r>
          </w:p>
        </w:tc>
      </w:tr>
      <w:tr w:rsidR="0071234F" w:rsidRPr="00B95C4F" w14:paraId="5AC99D21" w14:textId="77777777" w:rsidTr="00B95C4F">
        <w:trPr>
          <w:gridAfter w:val="1"/>
          <w:wAfter w:w="2298" w:type="dxa"/>
          <w:trHeight w:val="34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DA193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06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C3F9A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lJ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09717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12446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95FE1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01B66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7D7AB" w14:textId="2960129D" w:rsidR="00E36038" w:rsidRPr="00B95C4F" w:rsidRDefault="00AF22C9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71234F" w:rsidRPr="00B95C4F" w14:paraId="5E76A727" w14:textId="77777777" w:rsidTr="00B95C4F">
        <w:trPr>
          <w:gridAfter w:val="1"/>
          <w:wAfter w:w="2298" w:type="dxa"/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DDC06" w14:textId="79EC2FB5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3457</w:t>
            </w:r>
            <w:r w:rsidR="00B03924"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E8E45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po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E0D4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1735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1F32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C44A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51FED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</w:t>
            </w:r>
          </w:p>
        </w:tc>
      </w:tr>
      <w:tr w:rsidR="0071234F" w:rsidRPr="00B95C4F" w14:paraId="6E1E566D" w14:textId="77777777" w:rsidTr="00B95C4F">
        <w:trPr>
          <w:gridAfter w:val="1"/>
          <w:wAfter w:w="2298" w:type="dxa"/>
          <w:trHeight w:val="34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77E47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08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B42DFB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l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4B4E6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CB6AB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8932A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29251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940205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8</w:t>
            </w:r>
          </w:p>
        </w:tc>
      </w:tr>
      <w:tr w:rsidR="0071234F" w:rsidRPr="00B95C4F" w14:paraId="36E967F5" w14:textId="77777777" w:rsidTr="00B95C4F">
        <w:trPr>
          <w:gridAfter w:val="1"/>
          <w:wAfter w:w="2298" w:type="dxa"/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80EC" w14:textId="74EF2AC9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2889</w:t>
            </w:r>
            <w:r w:rsidR="00B03924"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C91CF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9540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BD66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2C35B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309B" w14:textId="3388DA21" w:rsidR="00E36038" w:rsidRPr="00B95C4F" w:rsidRDefault="00AF22C9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12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E8D25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</w:t>
            </w:r>
          </w:p>
        </w:tc>
      </w:tr>
      <w:tr w:rsidR="0071234F" w:rsidRPr="00B95C4F" w14:paraId="54754447" w14:textId="77777777" w:rsidTr="00B95C4F">
        <w:trPr>
          <w:gridAfter w:val="1"/>
          <w:wAfter w:w="2298" w:type="dxa"/>
          <w:trHeight w:val="34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5FF97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19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B18AD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adD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E7000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B90F5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4E27F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1CD4B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DA811" w14:textId="77777777" w:rsidR="00E36038" w:rsidRPr="00B95C4F" w:rsidRDefault="00E36038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</w:t>
            </w:r>
          </w:p>
        </w:tc>
      </w:tr>
      <w:tr w:rsidR="008A3531" w:rsidRPr="00B95C4F" w14:paraId="0FAE29C1" w14:textId="77777777" w:rsidTr="00B95C4F">
        <w:trPr>
          <w:gridAfter w:val="1"/>
          <w:wAfter w:w="2298" w:type="dxa"/>
          <w:trHeight w:val="34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08414B" w14:textId="0AD20D65" w:rsidR="008A3531" w:rsidRPr="00B95C4F" w:rsidRDefault="008A3531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26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BD8B07" w14:textId="375885A7" w:rsidR="008A3531" w:rsidRPr="00B95C4F" w:rsidRDefault="008A3531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95C4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Us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B4889" w14:textId="6BBED020" w:rsidR="008A3531" w:rsidRPr="00B95C4F" w:rsidRDefault="00946217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6A8410" w14:textId="760225A5" w:rsidR="008A3531" w:rsidRPr="00B95C4F" w:rsidRDefault="00946217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940EA" w14:textId="7C129B35" w:rsidR="008A3531" w:rsidRPr="00B95C4F" w:rsidRDefault="00946217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1C2874" w14:textId="6F053468" w:rsidR="008A3531" w:rsidRPr="00B95C4F" w:rsidRDefault="00946217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489CA5" w14:textId="5AB849A4" w:rsidR="008A3531" w:rsidRPr="00B95C4F" w:rsidRDefault="00946217" w:rsidP="002D2CE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1</w:t>
            </w:r>
          </w:p>
        </w:tc>
      </w:tr>
      <w:tr w:rsidR="00946217" w:rsidRPr="00B95C4F" w14:paraId="65CD7D20" w14:textId="77777777" w:rsidTr="00B95C4F">
        <w:trPr>
          <w:gridAfter w:val="1"/>
          <w:wAfter w:w="2298" w:type="dxa"/>
          <w:trHeight w:val="34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ABF998" w14:textId="1F362C86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22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9341F7" w14:textId="7C56D5AF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gln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56836A" w14:textId="579EF5AB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FC3574" w14:textId="084374E5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8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9B629C" w14:textId="1EE82B84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22A862" w14:textId="4BDA34E1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6.3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9A2636E" w14:textId="0D2B71FC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8.8</w:t>
            </w:r>
          </w:p>
        </w:tc>
      </w:tr>
      <w:tr w:rsidR="00946217" w:rsidRPr="00B95C4F" w14:paraId="13D5C7E4" w14:textId="77777777" w:rsidTr="00B95C4F">
        <w:trPr>
          <w:gridAfter w:val="1"/>
          <w:wAfter w:w="2298" w:type="dxa"/>
          <w:trHeight w:val="34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9608EC" w14:textId="72FAE2B1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Rv13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E11CCD" w14:textId="1DD79FD5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95C4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atp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1AC0DC" w14:textId="7CAE3A05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659057" w14:textId="42F4BEC3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5F19F8" w14:textId="42471CE0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741A0E" w14:textId="3D2B95A4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6.5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618788F" w14:textId="4C188D5E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8.8</w:t>
            </w:r>
          </w:p>
        </w:tc>
      </w:tr>
      <w:tr w:rsidR="00946217" w:rsidRPr="00B95C4F" w14:paraId="1F9312D0" w14:textId="77777777" w:rsidTr="00B95C4F">
        <w:trPr>
          <w:gridAfter w:val="1"/>
          <w:wAfter w:w="2298" w:type="dxa"/>
          <w:trHeight w:val="34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1FE2B8" w14:textId="5A6BD5E2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Rv13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978C0" w14:textId="75F92839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p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AA114C" w14:textId="2D0704A6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668F9E" w14:textId="014A2588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5A04F61" w14:textId="148E81FD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1211CF" w14:textId="3A1D8780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6.8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A41F650" w14:textId="19E40E82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9.1</w:t>
            </w:r>
          </w:p>
        </w:tc>
      </w:tr>
      <w:tr w:rsidR="00946217" w:rsidRPr="00B95C4F" w14:paraId="4A22BF7C" w14:textId="77777777" w:rsidTr="00B95C4F">
        <w:trPr>
          <w:gridAfter w:val="1"/>
          <w:wAfter w:w="2298" w:type="dxa"/>
          <w:trHeight w:val="34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0E642F" w14:textId="0EBE70F2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Rv06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2631A4" w14:textId="3AFFA97D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95C4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tu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4B673A" w14:textId="457803F3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C3DF48" w14:textId="283C6D40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59A460" w14:textId="31380046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7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03BAD6" w14:textId="4C6F56F8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6.3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B2373EA" w14:textId="66684441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8.6</w:t>
            </w:r>
          </w:p>
        </w:tc>
      </w:tr>
      <w:tr w:rsidR="00946217" w:rsidRPr="00B95C4F" w14:paraId="57571561" w14:textId="77777777" w:rsidTr="00B95C4F">
        <w:trPr>
          <w:gridAfter w:val="1"/>
          <w:wAfter w:w="2298" w:type="dxa"/>
          <w:trHeight w:val="34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6AA957" w14:textId="4E736354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Rv06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EF3604" w14:textId="3BB6664E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95C4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lld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7F7EEE7" w14:textId="3F0E0A52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94D747" w14:textId="18AEBDEA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8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13A3F3" w14:textId="02B8707C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7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855D00" w14:textId="78BFFA8B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6.3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54D7390" w14:textId="77FB9ADC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8.6</w:t>
            </w:r>
          </w:p>
        </w:tc>
      </w:tr>
      <w:tr w:rsidR="00946217" w:rsidRPr="00B95C4F" w14:paraId="202B2C56" w14:textId="77777777" w:rsidTr="00B95C4F">
        <w:trPr>
          <w:gridAfter w:val="1"/>
          <w:wAfter w:w="2298" w:type="dxa"/>
          <w:trHeight w:val="34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B5375" w14:textId="3E6517DB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Rv06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BD67A1" w14:textId="4750F58A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iCs/>
                <w:color w:val="000000"/>
                <w:sz w:val="22"/>
                <w:szCs w:val="22"/>
              </w:rPr>
              <w:t>des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3D40D7" w14:textId="156DBEBF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6.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ED382B" w14:textId="2E3B721D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8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E90AF13" w14:textId="39959C60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7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99437F" w14:textId="3B9CE08C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7.0</w:t>
            </w:r>
          </w:p>
        </w:tc>
        <w:tc>
          <w:tcPr>
            <w:tcW w:w="212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55BF1F93" w14:textId="0C5F3441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hAnsi="Arial" w:cs="Arial"/>
                <w:sz w:val="22"/>
                <w:szCs w:val="22"/>
              </w:rPr>
              <w:t>9.0</w:t>
            </w:r>
          </w:p>
        </w:tc>
      </w:tr>
      <w:tr w:rsidR="00946217" w:rsidRPr="00B95C4F" w14:paraId="0F162BD3" w14:textId="77777777" w:rsidTr="00B95C4F">
        <w:trPr>
          <w:gridAfter w:val="1"/>
          <w:wAfter w:w="2298" w:type="dxa"/>
          <w:trHeight w:val="308"/>
        </w:trPr>
        <w:tc>
          <w:tcPr>
            <w:tcW w:w="71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22370" w14:textId="1BB5EC16" w:rsidR="00946217" w:rsidRPr="00B95C4F" w:rsidRDefault="00946217" w:rsidP="00946217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5 pulldown proteins: soluble fraction</w:t>
            </w:r>
          </w:p>
        </w:tc>
      </w:tr>
      <w:tr w:rsidR="00946217" w:rsidRPr="00B95C4F" w14:paraId="6C7FF997" w14:textId="77777777" w:rsidTr="00B95C4F">
        <w:trPr>
          <w:trHeight w:val="4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9BF09A" w14:textId="77777777" w:rsidR="00946217" w:rsidRPr="00B95C4F" w:rsidRDefault="00946217" w:rsidP="009462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96A3190" w14:textId="77777777" w:rsidR="00946217" w:rsidRPr="00B95C4F" w:rsidRDefault="00946217" w:rsidP="0094621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FC578C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B787D3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1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E28E0E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1a+ 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709836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1a+ 1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8C2364" w14:textId="3130C0A8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1a at low conc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669A7" w14:textId="5574D875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B95C4F">
              <w:rPr>
                <w:rFonts w:ascii="Arial" w:hAnsi="Arial" w:cs="Arial"/>
                <w:b/>
                <w:color w:val="000000"/>
                <w:sz w:val="22"/>
                <w:szCs w:val="22"/>
              </w:rPr>
              <w:t>C5 at low conc</w:t>
            </w:r>
          </w:p>
        </w:tc>
      </w:tr>
      <w:tr w:rsidR="00946217" w:rsidRPr="00B95C4F" w14:paraId="0187E290" w14:textId="77777777" w:rsidTr="00B95C4F">
        <w:trPr>
          <w:trHeight w:val="4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971277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02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AC1568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hA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F6C6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C20D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14870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4B0C0" w14:textId="3747C0ED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D9B33" w14:textId="47534CA1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C7F17C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5C4F">
              <w:rPr>
                <w:rFonts w:ascii="Arial" w:hAnsi="Arial" w:cs="Arial"/>
                <w:color w:val="000000"/>
                <w:sz w:val="22"/>
                <w:szCs w:val="22"/>
              </w:rPr>
              <w:t>6.8</w:t>
            </w:r>
          </w:p>
        </w:tc>
      </w:tr>
      <w:tr w:rsidR="00946217" w:rsidRPr="00B95C4F" w14:paraId="3788A833" w14:textId="77777777" w:rsidTr="00B95C4F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0B70D9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30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F51A10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c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5A5F6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CB985" w14:textId="29717751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5CD33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0BFA" w14:textId="3E90D28F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E1F41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1EB9C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5C4F">
              <w:rPr>
                <w:rFonts w:ascii="Arial" w:hAnsi="Arial" w:cs="Arial"/>
                <w:color w:val="000000"/>
                <w:sz w:val="22"/>
                <w:szCs w:val="22"/>
              </w:rPr>
              <w:t>6.9</w:t>
            </w:r>
          </w:p>
        </w:tc>
      </w:tr>
      <w:tr w:rsidR="00946217" w:rsidRPr="00B95C4F" w14:paraId="41209ED2" w14:textId="77777777" w:rsidTr="00B95C4F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A96EEB" w14:textId="164960ED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0250</w:t>
            </w:r>
            <w:r w:rsidR="00B03924"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10DE4C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CFAE6" w14:textId="4657EA7A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23BF9" w14:textId="4ADB65B9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80F2" w14:textId="1C962DD3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6944F" w14:textId="71F5A89B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9715" w14:textId="0666F1FF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24C82F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5C4F">
              <w:rPr>
                <w:rFonts w:ascii="Arial" w:hAnsi="Arial" w:cs="Arial"/>
                <w:color w:val="000000"/>
                <w:sz w:val="22"/>
                <w:szCs w:val="22"/>
              </w:rPr>
              <w:t>7.4</w:t>
            </w:r>
          </w:p>
        </w:tc>
      </w:tr>
      <w:tr w:rsidR="00946217" w:rsidRPr="00B95C4F" w14:paraId="5129C427" w14:textId="77777777" w:rsidTr="00B95C4F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79BFEC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22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C48E36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cp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806A" w14:textId="6145E29E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3156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06703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D5D4" w14:textId="7DF17B38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3E388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9CB71F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5C4F">
              <w:rPr>
                <w:rFonts w:ascii="Arial" w:hAnsi="Arial" w:cs="Arial"/>
                <w:color w:val="000000"/>
                <w:sz w:val="22"/>
                <w:szCs w:val="22"/>
              </w:rPr>
              <w:t>7.2</w:t>
            </w:r>
          </w:p>
        </w:tc>
      </w:tr>
      <w:tr w:rsidR="00946217" w:rsidRPr="00B95C4F" w14:paraId="753A72BF" w14:textId="77777777" w:rsidTr="00B95C4F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56E63C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17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CB6304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546A" w14:textId="0CFCC10F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D36B0" w14:textId="7571D222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AFB1" w14:textId="0DC386B7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E428" w14:textId="13157C0C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C979E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14E03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5C4F">
              <w:rPr>
                <w:rFonts w:ascii="Arial" w:hAnsi="Arial" w:cs="Arial"/>
                <w:color w:val="000000"/>
                <w:sz w:val="22"/>
                <w:szCs w:val="22"/>
              </w:rPr>
              <w:t>7.5</w:t>
            </w:r>
          </w:p>
        </w:tc>
      </w:tr>
      <w:tr w:rsidR="00946217" w:rsidRPr="00B95C4F" w14:paraId="273A09DD" w14:textId="77777777" w:rsidTr="00B95C4F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51094A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26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E381E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x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BC7BE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8CA1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D6B4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858A" w14:textId="7125D463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DEA47" w14:textId="05B59AC0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E19C67" w14:textId="13FD11E9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5C4F">
              <w:rPr>
                <w:rFonts w:ascii="Arial" w:hAnsi="Arial" w:cs="Arial"/>
                <w:color w:val="000000"/>
                <w:sz w:val="22"/>
                <w:szCs w:val="22"/>
              </w:rPr>
              <w:t>ND</w:t>
            </w:r>
          </w:p>
        </w:tc>
      </w:tr>
      <w:tr w:rsidR="00946217" w:rsidRPr="00B95C4F" w14:paraId="717CECA3" w14:textId="77777777" w:rsidTr="00B95C4F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993315" w14:textId="181819F9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0786</w:t>
            </w:r>
            <w:r w:rsidR="00B03924"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4997A1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BDA7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720F" w14:textId="45757A63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5A60" w14:textId="5B240644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6062A" w14:textId="7F8ABFFA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76BAC" w14:textId="0B148B8E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A8D55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5C4F">
              <w:rPr>
                <w:rFonts w:ascii="Arial" w:hAnsi="Arial" w:cs="Arial"/>
                <w:color w:val="000000"/>
                <w:sz w:val="22"/>
                <w:szCs w:val="22"/>
              </w:rPr>
              <w:t>7.4</w:t>
            </w:r>
          </w:p>
        </w:tc>
      </w:tr>
      <w:tr w:rsidR="00946217" w:rsidRPr="00B95C4F" w14:paraId="1594E056" w14:textId="77777777" w:rsidTr="00B95C4F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8F25AB" w14:textId="6FA92FEF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2889</w:t>
            </w:r>
            <w:r w:rsidR="00B03924"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A50615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s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4239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46272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6BCF" w14:textId="14FC22E4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A71E" w14:textId="70121840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4D5E1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6E0A7B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5C4F">
              <w:rPr>
                <w:rFonts w:ascii="Arial" w:hAnsi="Arial" w:cs="Arial"/>
                <w:color w:val="000000"/>
                <w:sz w:val="22"/>
                <w:szCs w:val="22"/>
              </w:rPr>
              <w:t>7.5</w:t>
            </w:r>
          </w:p>
        </w:tc>
      </w:tr>
      <w:tr w:rsidR="00946217" w:rsidRPr="00B95C4F" w14:paraId="6B32B5D2" w14:textId="77777777" w:rsidTr="00B95C4F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EF9F2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v3389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775CF5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td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5E4A3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45EA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3EFDC" w14:textId="0E620A33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9A33" w14:textId="19137315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950BF" w14:textId="251AC7A0" w:rsidR="00946217" w:rsidRPr="00B95C4F" w:rsidRDefault="00AF22C9" w:rsidP="0094621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95C4F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22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1B8E65" w14:textId="77777777" w:rsidR="00946217" w:rsidRPr="00B95C4F" w:rsidRDefault="00946217" w:rsidP="00946217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B95C4F">
              <w:rPr>
                <w:rFonts w:ascii="Arial" w:hAnsi="Arial" w:cs="Arial"/>
                <w:color w:val="000000"/>
                <w:sz w:val="22"/>
                <w:szCs w:val="22"/>
              </w:rPr>
              <w:t>7.6</w:t>
            </w:r>
          </w:p>
        </w:tc>
      </w:tr>
    </w:tbl>
    <w:p w14:paraId="2A180E50" w14:textId="2864C6E6" w:rsidR="0033327A" w:rsidRPr="00B95C4F" w:rsidRDefault="00AF22C9" w:rsidP="00AF22C9">
      <w:pPr>
        <w:ind w:right="-705"/>
        <w:rPr>
          <w:rFonts w:ascii="Arial" w:hAnsi="Arial" w:cs="Arial"/>
          <w:sz w:val="22"/>
          <w:szCs w:val="22"/>
        </w:rPr>
      </w:pPr>
      <w:r w:rsidRPr="00B95C4F">
        <w:rPr>
          <w:rFonts w:ascii="Arial" w:hAnsi="Arial" w:cs="Arial"/>
          <w:sz w:val="22"/>
          <w:szCs w:val="22"/>
        </w:rPr>
        <w:t>ND: Not detected</w:t>
      </w:r>
    </w:p>
    <w:p w14:paraId="3D2F22FF" w14:textId="545E6860" w:rsidR="00787CC3" w:rsidRPr="00282CD1" w:rsidRDefault="00787CC3" w:rsidP="00AF22C9">
      <w:pPr>
        <w:ind w:right="-705"/>
        <w:rPr>
          <w:rFonts w:ascii="Arial" w:hAnsi="Arial" w:cs="Arial"/>
        </w:rPr>
      </w:pPr>
    </w:p>
    <w:p w14:paraId="44D71F9D" w14:textId="169D9190" w:rsidR="00787CC3" w:rsidRPr="00282CD1" w:rsidRDefault="00787CC3" w:rsidP="00AF22C9">
      <w:pPr>
        <w:ind w:right="-705"/>
        <w:rPr>
          <w:rFonts w:ascii="Arial" w:hAnsi="Arial" w:cs="Arial"/>
        </w:rPr>
      </w:pPr>
    </w:p>
    <w:p w14:paraId="35E5F3E4" w14:textId="77777777" w:rsidR="007C7711" w:rsidRPr="00282CD1" w:rsidRDefault="007C7711" w:rsidP="00AF22C9">
      <w:pPr>
        <w:ind w:right="-705"/>
        <w:rPr>
          <w:rFonts w:ascii="Arial" w:hAnsi="Arial" w:cs="Arial"/>
        </w:rPr>
      </w:pPr>
    </w:p>
    <w:p w14:paraId="5D69DA4E" w14:textId="40E8C3F8" w:rsidR="00787CC3" w:rsidRPr="00282CD1" w:rsidRDefault="00787CC3" w:rsidP="00AF22C9">
      <w:pPr>
        <w:ind w:right="-705"/>
        <w:rPr>
          <w:rFonts w:ascii="Arial" w:hAnsi="Arial" w:cs="Arial"/>
        </w:rPr>
      </w:pPr>
    </w:p>
    <w:tbl>
      <w:tblPr>
        <w:tblStyle w:val="TableGrid"/>
        <w:tblW w:w="11460" w:type="dxa"/>
        <w:tblInd w:w="-833" w:type="dxa"/>
        <w:tblLayout w:type="fixed"/>
        <w:tblLook w:val="04A0" w:firstRow="1" w:lastRow="0" w:firstColumn="1" w:lastColumn="0" w:noHBand="0" w:noVBand="1"/>
      </w:tblPr>
      <w:tblGrid>
        <w:gridCol w:w="686"/>
        <w:gridCol w:w="2836"/>
        <w:gridCol w:w="7938"/>
      </w:tblGrid>
      <w:tr w:rsidR="00787CC3" w:rsidRPr="00282CD1" w14:paraId="094078CA" w14:textId="77777777" w:rsidTr="0017561F">
        <w:tc>
          <w:tcPr>
            <w:tcW w:w="11460" w:type="dxa"/>
            <w:gridSpan w:val="3"/>
          </w:tcPr>
          <w:p w14:paraId="08CF06B1" w14:textId="50EF584B" w:rsidR="00787CC3" w:rsidRPr="00B95C4F" w:rsidRDefault="00787CC3" w:rsidP="008F0411">
            <w:pPr>
              <w:rPr>
                <w:rFonts w:ascii="Arial" w:hAnsi="Arial" w:cs="Arial"/>
                <w:color w:val="000000" w:themeColor="text1"/>
              </w:rPr>
            </w:pPr>
            <w:r w:rsidRPr="00B95C4F">
              <w:rPr>
                <w:rFonts w:ascii="Arial" w:hAnsi="Arial" w:cs="Arial"/>
                <w:b/>
                <w:color w:val="000000" w:themeColor="text1"/>
              </w:rPr>
              <w:lastRenderedPageBreak/>
              <w:t>Table S</w:t>
            </w:r>
            <w:r w:rsidR="00282CD1" w:rsidRPr="00B95C4F">
              <w:rPr>
                <w:rFonts w:ascii="Arial" w:hAnsi="Arial" w:cs="Arial"/>
                <w:b/>
                <w:color w:val="000000" w:themeColor="text1"/>
              </w:rPr>
              <w:t>3</w:t>
            </w:r>
            <w:r w:rsidRPr="00B95C4F">
              <w:rPr>
                <w:rFonts w:ascii="Arial" w:hAnsi="Arial" w:cs="Arial"/>
                <w:b/>
                <w:color w:val="000000" w:themeColor="text1"/>
              </w:rPr>
              <w:t>: Primers used in this study</w:t>
            </w:r>
          </w:p>
        </w:tc>
      </w:tr>
      <w:tr w:rsidR="00787CC3" w:rsidRPr="00282CD1" w14:paraId="7CA911EC" w14:textId="77777777" w:rsidTr="0017561F">
        <w:tc>
          <w:tcPr>
            <w:tcW w:w="686" w:type="dxa"/>
            <w:vAlign w:val="center"/>
          </w:tcPr>
          <w:p w14:paraId="0966919D" w14:textId="77777777" w:rsidR="00787CC3" w:rsidRPr="00282CD1" w:rsidRDefault="00787CC3" w:rsidP="008F04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2CD1">
              <w:rPr>
                <w:rFonts w:ascii="Arial" w:hAnsi="Arial" w:cs="Arial"/>
                <w:sz w:val="22"/>
                <w:szCs w:val="22"/>
              </w:rPr>
              <w:t>No.</w:t>
            </w:r>
          </w:p>
        </w:tc>
        <w:tc>
          <w:tcPr>
            <w:tcW w:w="2836" w:type="dxa"/>
          </w:tcPr>
          <w:p w14:paraId="3EECD84D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Primer name</w:t>
            </w:r>
          </w:p>
        </w:tc>
        <w:tc>
          <w:tcPr>
            <w:tcW w:w="7938" w:type="dxa"/>
          </w:tcPr>
          <w:p w14:paraId="1F32D884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Primer sequence</w:t>
            </w:r>
          </w:p>
        </w:tc>
      </w:tr>
      <w:tr w:rsidR="00787CC3" w:rsidRPr="00282CD1" w14:paraId="4CF3FE72" w14:textId="77777777" w:rsidTr="0017561F">
        <w:tc>
          <w:tcPr>
            <w:tcW w:w="686" w:type="dxa"/>
            <w:vAlign w:val="center"/>
          </w:tcPr>
          <w:p w14:paraId="7D217FFE" w14:textId="77777777" w:rsidR="00787CC3" w:rsidRPr="00282CD1" w:rsidRDefault="00787CC3" w:rsidP="008F04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2CD1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836" w:type="dxa"/>
          </w:tcPr>
          <w:p w14:paraId="09383DD2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KO-htpGtb-attB1</w:t>
            </w:r>
          </w:p>
        </w:tc>
        <w:tc>
          <w:tcPr>
            <w:tcW w:w="7938" w:type="dxa"/>
          </w:tcPr>
          <w:p w14:paraId="4DA84F38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GGGGACTGCTTTTTTGTACAAACTTGCTAAATCCGCAGCTTGTCTAGCGCATCGGAGGCATTCG</w:t>
            </w:r>
          </w:p>
        </w:tc>
      </w:tr>
      <w:tr w:rsidR="00787CC3" w:rsidRPr="00282CD1" w14:paraId="541B0775" w14:textId="77777777" w:rsidTr="0017561F">
        <w:tc>
          <w:tcPr>
            <w:tcW w:w="686" w:type="dxa"/>
            <w:vAlign w:val="center"/>
          </w:tcPr>
          <w:p w14:paraId="477532DB" w14:textId="77777777" w:rsidR="00787CC3" w:rsidRPr="00282CD1" w:rsidRDefault="00787CC3" w:rsidP="008F04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2CD1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836" w:type="dxa"/>
          </w:tcPr>
          <w:p w14:paraId="762CD46C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KO-htpGtb-attB2</w:t>
            </w:r>
          </w:p>
        </w:tc>
        <w:tc>
          <w:tcPr>
            <w:tcW w:w="7938" w:type="dxa"/>
          </w:tcPr>
          <w:p w14:paraId="30DE1D69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GGGGACAGCTTTCTTGTACAAAGTGGCACCAGGACCGCGCAGACGATGCCGAGAA</w:t>
            </w:r>
          </w:p>
        </w:tc>
      </w:tr>
      <w:tr w:rsidR="00787CC3" w:rsidRPr="00282CD1" w14:paraId="1027D492" w14:textId="77777777" w:rsidTr="0017561F">
        <w:tc>
          <w:tcPr>
            <w:tcW w:w="686" w:type="dxa"/>
            <w:vAlign w:val="center"/>
          </w:tcPr>
          <w:p w14:paraId="2BF9E3D4" w14:textId="77777777" w:rsidR="00787CC3" w:rsidRPr="00282CD1" w:rsidRDefault="00787CC3" w:rsidP="008F04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2CD1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836" w:type="dxa"/>
          </w:tcPr>
          <w:p w14:paraId="2CA60B11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KO-htpGtb-attB3</w:t>
            </w:r>
          </w:p>
        </w:tc>
        <w:tc>
          <w:tcPr>
            <w:tcW w:w="7938" w:type="dxa"/>
          </w:tcPr>
          <w:p w14:paraId="790356DA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GGGGACAACTTTGTATAATAAAGTTGTGGGCAAAAGCGAGCGTATTCTCGGGGAGGCCCTC</w:t>
            </w:r>
          </w:p>
        </w:tc>
      </w:tr>
      <w:tr w:rsidR="00787CC3" w:rsidRPr="00282CD1" w14:paraId="20345498" w14:textId="77777777" w:rsidTr="0017561F">
        <w:tc>
          <w:tcPr>
            <w:tcW w:w="686" w:type="dxa"/>
            <w:vAlign w:val="center"/>
          </w:tcPr>
          <w:p w14:paraId="6312A3C1" w14:textId="77777777" w:rsidR="00787CC3" w:rsidRPr="00282CD1" w:rsidRDefault="00787CC3" w:rsidP="008F04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2CD1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836" w:type="dxa"/>
          </w:tcPr>
          <w:p w14:paraId="5D20FE3A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KO-htpGtb-attB4</w:t>
            </w:r>
          </w:p>
        </w:tc>
        <w:tc>
          <w:tcPr>
            <w:tcW w:w="7938" w:type="dxa"/>
          </w:tcPr>
          <w:p w14:paraId="55C5CC1D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GGGGACAACTTTGTATAGAAAAGTTGGGATTGGTGCTGGTGGACACCGGCTTCGGTATCC</w:t>
            </w:r>
          </w:p>
        </w:tc>
      </w:tr>
      <w:tr w:rsidR="00787CC3" w:rsidRPr="00282CD1" w14:paraId="18B6BEB4" w14:textId="77777777" w:rsidTr="0017561F">
        <w:tc>
          <w:tcPr>
            <w:tcW w:w="686" w:type="dxa"/>
            <w:vAlign w:val="center"/>
          </w:tcPr>
          <w:p w14:paraId="129E1FD1" w14:textId="77777777" w:rsidR="00787CC3" w:rsidRPr="00282CD1" w:rsidRDefault="00787CC3" w:rsidP="008F04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2CD1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836" w:type="dxa"/>
          </w:tcPr>
          <w:p w14:paraId="57374B2C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upstream_KOhtpG_fow</w:t>
            </w:r>
            <w:proofErr w:type="spellEnd"/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7938" w:type="dxa"/>
          </w:tcPr>
          <w:p w14:paraId="7F4BC44D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CACCGCTGGGTTTTGCACTG</w:t>
            </w:r>
          </w:p>
        </w:tc>
      </w:tr>
      <w:tr w:rsidR="00787CC3" w:rsidRPr="00282CD1" w14:paraId="1D283081" w14:textId="77777777" w:rsidTr="0017561F">
        <w:tc>
          <w:tcPr>
            <w:tcW w:w="686" w:type="dxa"/>
            <w:vAlign w:val="center"/>
          </w:tcPr>
          <w:p w14:paraId="35BEB544" w14:textId="77777777" w:rsidR="00787CC3" w:rsidRPr="00282CD1" w:rsidRDefault="00787CC3" w:rsidP="008F04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2CD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2836" w:type="dxa"/>
          </w:tcPr>
          <w:p w14:paraId="703CBC2E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upstream_KOhtpG_rev</w:t>
            </w:r>
            <w:proofErr w:type="spellEnd"/>
          </w:p>
        </w:tc>
        <w:tc>
          <w:tcPr>
            <w:tcW w:w="7938" w:type="dxa"/>
          </w:tcPr>
          <w:p w14:paraId="650C1FAE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CCGCAGAAACGCGTCCTTATTG</w:t>
            </w:r>
          </w:p>
        </w:tc>
      </w:tr>
      <w:tr w:rsidR="00787CC3" w:rsidRPr="00282CD1" w14:paraId="015DD087" w14:textId="77777777" w:rsidTr="0017561F">
        <w:tc>
          <w:tcPr>
            <w:tcW w:w="686" w:type="dxa"/>
            <w:vAlign w:val="center"/>
          </w:tcPr>
          <w:p w14:paraId="29D9739F" w14:textId="77777777" w:rsidR="00787CC3" w:rsidRPr="00282CD1" w:rsidRDefault="00787CC3" w:rsidP="008F04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2CD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2836" w:type="dxa"/>
          </w:tcPr>
          <w:p w14:paraId="16355B6D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SUMO_htpG_fow</w:t>
            </w:r>
            <w:proofErr w:type="spellEnd"/>
          </w:p>
        </w:tc>
        <w:tc>
          <w:tcPr>
            <w:tcW w:w="7938" w:type="dxa"/>
          </w:tcPr>
          <w:p w14:paraId="18013513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GAGGCTCACAGAGAACAGATTGGTGGG ATGAACGCCCATGTCGAGCAG</w:t>
            </w:r>
          </w:p>
        </w:tc>
      </w:tr>
      <w:tr w:rsidR="00787CC3" w:rsidRPr="00282CD1" w14:paraId="08479380" w14:textId="77777777" w:rsidTr="0017561F">
        <w:tc>
          <w:tcPr>
            <w:tcW w:w="686" w:type="dxa"/>
            <w:vAlign w:val="center"/>
          </w:tcPr>
          <w:p w14:paraId="07158E7B" w14:textId="77777777" w:rsidR="00787CC3" w:rsidRPr="00282CD1" w:rsidRDefault="00787CC3" w:rsidP="008F04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2CD1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836" w:type="dxa"/>
          </w:tcPr>
          <w:p w14:paraId="6107CA71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SUMO_htpG_rev</w:t>
            </w:r>
            <w:proofErr w:type="spellEnd"/>
          </w:p>
        </w:tc>
        <w:tc>
          <w:tcPr>
            <w:tcW w:w="7938" w:type="dxa"/>
          </w:tcPr>
          <w:p w14:paraId="02EE3A84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CTTTCGGGCTTTGTTAGCAGCCGGATCAG CTACAAGGTACGCGCGAGAC</w:t>
            </w:r>
          </w:p>
        </w:tc>
      </w:tr>
      <w:tr w:rsidR="00787CC3" w:rsidRPr="00282CD1" w14:paraId="055613C8" w14:textId="77777777" w:rsidTr="0017561F">
        <w:tc>
          <w:tcPr>
            <w:tcW w:w="686" w:type="dxa"/>
            <w:vAlign w:val="center"/>
          </w:tcPr>
          <w:p w14:paraId="3CF25C29" w14:textId="77777777" w:rsidR="00787CC3" w:rsidRPr="00282CD1" w:rsidRDefault="00787CC3" w:rsidP="008F04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2CD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2836" w:type="dxa"/>
          </w:tcPr>
          <w:p w14:paraId="38C66661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clo-zeoR-lox2-attB1</w:t>
            </w:r>
          </w:p>
        </w:tc>
        <w:tc>
          <w:tcPr>
            <w:tcW w:w="7938" w:type="dxa"/>
          </w:tcPr>
          <w:p w14:paraId="2AF147A3" w14:textId="36CCE060" w:rsidR="00787CC3" w:rsidRPr="00282CD1" w:rsidRDefault="00787CC3" w:rsidP="0017561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GGGGACAAGTTTGTACAAAAAAGCAGGCTATAACTTCGTATAATGTATGCTATACGAAGTTAT</w:t>
            </w:r>
            <w:r w:rsidRPr="00282CD1">
              <w:rPr>
                <w:rFonts w:ascii="Arial" w:hAnsi="Arial" w:cs="Arial"/>
                <w:sz w:val="22"/>
                <w:szCs w:val="22"/>
              </w:rPr>
              <w:t>TGTTGACAATTAATCATCGGCATAG</w:t>
            </w:r>
          </w:p>
        </w:tc>
      </w:tr>
      <w:tr w:rsidR="00787CC3" w:rsidRPr="00282CD1" w14:paraId="5800F6D0" w14:textId="77777777" w:rsidTr="0017561F">
        <w:tc>
          <w:tcPr>
            <w:tcW w:w="686" w:type="dxa"/>
            <w:vAlign w:val="center"/>
          </w:tcPr>
          <w:p w14:paraId="524191C8" w14:textId="77777777" w:rsidR="00787CC3" w:rsidRPr="00282CD1" w:rsidRDefault="00787CC3" w:rsidP="008F04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2CD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2836" w:type="dxa"/>
          </w:tcPr>
          <w:p w14:paraId="3882935A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clo-zeoR-lox2-attB2r</w:t>
            </w:r>
          </w:p>
        </w:tc>
        <w:tc>
          <w:tcPr>
            <w:tcW w:w="7938" w:type="dxa"/>
          </w:tcPr>
          <w:p w14:paraId="4E10079D" w14:textId="6CC896F1" w:rsidR="00787CC3" w:rsidRPr="00282CD1" w:rsidRDefault="00787CC3" w:rsidP="0017561F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GGGGACCACTTTGTACAAGAAAGCTGGGTATAACTTCGTATAGCATACATTATACGAAGTTAT</w:t>
            </w:r>
            <w:r w:rsidRPr="00282CD1">
              <w:rPr>
                <w:rFonts w:ascii="Arial" w:hAnsi="Arial" w:cs="Arial"/>
                <w:sz w:val="22"/>
                <w:szCs w:val="22"/>
              </w:rPr>
              <w:t>CGCAACGTTCAAATCCGCTCCCGGCG</w:t>
            </w:r>
          </w:p>
        </w:tc>
      </w:tr>
      <w:tr w:rsidR="00787CC3" w:rsidRPr="00282CD1" w14:paraId="0BB6D473" w14:textId="77777777" w:rsidTr="0017561F">
        <w:tc>
          <w:tcPr>
            <w:tcW w:w="686" w:type="dxa"/>
            <w:vAlign w:val="center"/>
          </w:tcPr>
          <w:p w14:paraId="38096F2B" w14:textId="77777777" w:rsidR="00787CC3" w:rsidRPr="00282CD1" w:rsidRDefault="00787CC3" w:rsidP="008F04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2CD1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2836" w:type="dxa"/>
          </w:tcPr>
          <w:p w14:paraId="5CFA83C9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attB2r_SD_linker_htpG_fow</w:t>
            </w:r>
          </w:p>
        </w:tc>
        <w:tc>
          <w:tcPr>
            <w:tcW w:w="7938" w:type="dxa"/>
          </w:tcPr>
          <w:p w14:paraId="119E9495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GGGGACAGCTTTCTTGTACAAAGTGGCTAAGGAGGTATCTCCIATGAACGCCCATGTCGAGCAGT</w:t>
            </w:r>
          </w:p>
        </w:tc>
      </w:tr>
      <w:tr w:rsidR="00787CC3" w:rsidRPr="00282CD1" w14:paraId="137F38A6" w14:textId="77777777" w:rsidTr="0017561F">
        <w:tc>
          <w:tcPr>
            <w:tcW w:w="686" w:type="dxa"/>
            <w:vAlign w:val="center"/>
          </w:tcPr>
          <w:p w14:paraId="0000FBB9" w14:textId="77777777" w:rsidR="00787CC3" w:rsidRPr="00282CD1" w:rsidRDefault="00787CC3" w:rsidP="008F04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82CD1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2836" w:type="dxa"/>
          </w:tcPr>
          <w:p w14:paraId="40C5A7AC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attB3_htpG_rev</w:t>
            </w:r>
          </w:p>
        </w:tc>
        <w:tc>
          <w:tcPr>
            <w:tcW w:w="7938" w:type="dxa"/>
          </w:tcPr>
          <w:p w14:paraId="79BE458D" w14:textId="77777777" w:rsidR="00787CC3" w:rsidRPr="00282CD1" w:rsidRDefault="00787CC3" w:rsidP="008F0411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282CD1">
              <w:rPr>
                <w:rFonts w:ascii="Arial" w:hAnsi="Arial" w:cs="Arial"/>
                <w:color w:val="000000" w:themeColor="text1"/>
                <w:sz w:val="22"/>
                <w:szCs w:val="22"/>
              </w:rPr>
              <w:t>GGGGACAACTTTGTATAATAAAGTTGCTACAAGGTACGCGCGAGACGTTC</w:t>
            </w:r>
          </w:p>
        </w:tc>
      </w:tr>
    </w:tbl>
    <w:p w14:paraId="3CB2CE92" w14:textId="77777777" w:rsidR="00787CC3" w:rsidRPr="00282CD1" w:rsidRDefault="00787CC3" w:rsidP="00AF22C9">
      <w:pPr>
        <w:ind w:right="-705"/>
        <w:rPr>
          <w:rFonts w:ascii="Arial" w:hAnsi="Arial" w:cs="Arial"/>
        </w:rPr>
      </w:pPr>
    </w:p>
    <w:sectPr w:rsidR="00787CC3" w:rsidRPr="00282CD1" w:rsidSect="007C7711">
      <w:pgSz w:w="12240" w:h="15840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2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CBB"/>
    <w:rsid w:val="00022040"/>
    <w:rsid w:val="000A3FC8"/>
    <w:rsid w:val="000C0083"/>
    <w:rsid w:val="000D4CBB"/>
    <w:rsid w:val="00155F96"/>
    <w:rsid w:val="00157DCE"/>
    <w:rsid w:val="0017561F"/>
    <w:rsid w:val="001B5F1C"/>
    <w:rsid w:val="002376CE"/>
    <w:rsid w:val="002404A5"/>
    <w:rsid w:val="00275FE3"/>
    <w:rsid w:val="0027752A"/>
    <w:rsid w:val="00282CD1"/>
    <w:rsid w:val="002831BC"/>
    <w:rsid w:val="00285323"/>
    <w:rsid w:val="002D2CE6"/>
    <w:rsid w:val="0033327A"/>
    <w:rsid w:val="00377C15"/>
    <w:rsid w:val="003A3351"/>
    <w:rsid w:val="00444CC4"/>
    <w:rsid w:val="00494BA7"/>
    <w:rsid w:val="004A23B5"/>
    <w:rsid w:val="004E1E6C"/>
    <w:rsid w:val="00525DA3"/>
    <w:rsid w:val="005C33A9"/>
    <w:rsid w:val="00696B8D"/>
    <w:rsid w:val="006A3567"/>
    <w:rsid w:val="0071234F"/>
    <w:rsid w:val="00717719"/>
    <w:rsid w:val="00734398"/>
    <w:rsid w:val="00787CC3"/>
    <w:rsid w:val="007C7711"/>
    <w:rsid w:val="008473EF"/>
    <w:rsid w:val="00892251"/>
    <w:rsid w:val="008A12B5"/>
    <w:rsid w:val="008A3531"/>
    <w:rsid w:val="008E7970"/>
    <w:rsid w:val="00946217"/>
    <w:rsid w:val="00966004"/>
    <w:rsid w:val="009B0498"/>
    <w:rsid w:val="009E12D9"/>
    <w:rsid w:val="00AF22C9"/>
    <w:rsid w:val="00B03924"/>
    <w:rsid w:val="00B560C1"/>
    <w:rsid w:val="00B95C4F"/>
    <w:rsid w:val="00BF0D4F"/>
    <w:rsid w:val="00C6421C"/>
    <w:rsid w:val="00C856DA"/>
    <w:rsid w:val="00C94E5B"/>
    <w:rsid w:val="00CD177D"/>
    <w:rsid w:val="00CE20F5"/>
    <w:rsid w:val="00CF05F5"/>
    <w:rsid w:val="00CF31DB"/>
    <w:rsid w:val="00D31E6A"/>
    <w:rsid w:val="00D733FD"/>
    <w:rsid w:val="00D8221F"/>
    <w:rsid w:val="00DE1468"/>
    <w:rsid w:val="00E15C2A"/>
    <w:rsid w:val="00E2438F"/>
    <w:rsid w:val="00E27268"/>
    <w:rsid w:val="00E36038"/>
    <w:rsid w:val="00E63315"/>
    <w:rsid w:val="00EA14B8"/>
    <w:rsid w:val="00EB3E09"/>
    <w:rsid w:val="00F3185D"/>
    <w:rsid w:val="00F709EA"/>
    <w:rsid w:val="00F8629D"/>
    <w:rsid w:val="00F96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A050D"/>
  <w15:chartTrackingRefBased/>
  <w15:docId w15:val="{E03A9EC8-41F1-094E-BD78-E10D9E707E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621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621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87C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rsid w:val="00787C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Batang" w:hAnsi="Courier New" w:cs="Courier New"/>
      <w:color w:val="000000"/>
      <w:sz w:val="20"/>
      <w:szCs w:val="20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rsid w:val="00787CC3"/>
    <w:rPr>
      <w:rFonts w:ascii="Courier New" w:eastAsia="Batang" w:hAnsi="Courier New" w:cs="Courier New"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78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3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2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2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0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7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3</Pages>
  <Words>378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 Lopez</dc:creator>
  <cp:keywords/>
  <dc:description/>
  <cp:lastModifiedBy>LA Lopez</cp:lastModifiedBy>
  <cp:revision>12</cp:revision>
  <dcterms:created xsi:type="dcterms:W3CDTF">2020-05-01T01:47:00Z</dcterms:created>
  <dcterms:modified xsi:type="dcterms:W3CDTF">2020-05-04T00:42:00Z</dcterms:modified>
</cp:coreProperties>
</file>